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Table S2.</w:t>
      </w:r>
      <w:r>
        <w:rPr>
          <w:lang w:val="en-US"/>
        </w:rPr>
        <w:t xml:space="preserve"> Upregulated genes (fold change min. 2.0) in </w:t>
      </w:r>
      <w:r>
        <w:rPr>
          <w:i/>
          <w:lang w:val="en-US"/>
        </w:rPr>
        <w:t>Grhl1</w:t>
      </w:r>
      <w:r>
        <w:rPr>
          <w:vertAlign w:val="superscript"/>
          <w:lang w:val="en-US"/>
        </w:rPr>
        <w:t>-/-</w:t>
      </w:r>
      <w:r>
        <w:rPr>
          <w:lang w:val="en-US"/>
        </w:rPr>
        <w:t xml:space="preserve"> mouse skin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657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57"/>
        <w:gridCol w:w="1959"/>
        <w:gridCol w:w="1455"/>
        <w:gridCol w:w="1203"/>
      </w:tblGrid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microarray hit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 w:bidi="or-IN"/>
              </w:rPr>
              <w:t>accession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fold change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Saa3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11315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2.6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55E-12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Stfa1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M_00100133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15.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4.62E-11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Lcn2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NM_008491.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9.7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.89E-12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LOC268393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XM_196027.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9.0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.52E-08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Prss18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1117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8.5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.75E-10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AA467197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01004174.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7.8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9.44E-12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Hpxn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17371.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7.7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8.77E-11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Chi3l1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07695.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7.5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24E-09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C920013G19Rik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AK05060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6.2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.54E-07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Slpi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11414.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5.2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.91E-10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Defb14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183026.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4.4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.77E-11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4732456N10Rik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177717.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4.1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.05E-07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4833405L16Rik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177197.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4.0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.88E-10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BC018222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144936.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3.7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.73E-09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300005B03Rik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XM_128173.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3.5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32E-09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Cidea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07702.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3.5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6.51E-10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LOC208963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XM_148065.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3.5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.21E-09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Krtap16-7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130875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3.4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.99E-08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Aldh3a1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07436.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3.3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5.73E-08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Krt2-6b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10669.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3.2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6.80E-09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Igk-C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XM_132633.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3.2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8.68E-10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Elovl6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130450.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3.1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81E-08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Fa2h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178086.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3.1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4.03E-09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Defb6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54074.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3.1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84E-06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Serpina1b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09244.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3.0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8.17E-11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Serpinb12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27971.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3.0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45E-09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Gpx2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30677.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3.0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7.38E-10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5430420C16Rik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175165.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9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13E-09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C1qtnf3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30888.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9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7.22E-09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Mfap4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29568.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9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.71E-09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BC021614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144869.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9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50E-09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Mmp13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08607.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8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7.94E-10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Clra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15350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8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5.79E-08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LOC232925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XM_149891.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8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8.99E-11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Krt2-6b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10669.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8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.07E-08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Sprr4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173070.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7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47E-09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Timp1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1159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7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9.31E-09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Cyp17a1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07809.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7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33E-07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Ybx3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AK02944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6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.27E-05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BC031593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146063.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6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6.84E-06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Igh-VJ558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XM_35470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6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5.24E-09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Krt1-16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08470.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6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63E-05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Defb4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19728.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5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20E-09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Nppb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08726.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5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41E-07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410039E07Rik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21248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5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4.28E-10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Sprr2d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11470.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5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09E-08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Acox2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53115.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5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39E-07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Krt2-6a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08476.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5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6.22E-09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Rptn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09100.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4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9.40E-09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Serpina1b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09244.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4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09E-08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Cxcl16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23158.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3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.64E-10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Mcpt4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10779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3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7.50E-10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Igk-C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XM_132633.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3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.26E-08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Epgn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53087.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3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76E-07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Myl2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1086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3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7.10E-08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Cxcl1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08176.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3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.04E-09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Panx3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172454.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3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80E-06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Hp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17370.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2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.65E-07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LOC224046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XM_147198.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2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61E-07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Egln3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28133.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2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25E-08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Ier3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133662.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2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9.34E-07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Qscn6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23268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2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88E-07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Klk10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133712.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2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.30E-06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Stat3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11486.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2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47E-07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Rbp1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11254.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2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7.67E-08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C79267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183148.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1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.16E-08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Dhcr24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5327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1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7.78E-08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510049J12Rik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XM_132808.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1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.27E-07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Rarres1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XM_130987.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1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7.22E-09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Prss22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133731.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1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.84E-07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Matn4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13592.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1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.73E-06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Igl-V1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XM_148393.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1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74E-07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1110055O21Rik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AK027978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1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6.60E-09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Crabp2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07759.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1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7.27E-07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Thrsp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09381.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1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9.56E-07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Cxcl9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08599.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1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.63E-06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Car12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17839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0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.48E-08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Bcl11b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21399.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0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65E-07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Saa1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09117.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0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.76E-08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210420J11Rik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0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.84E-08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Ces3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53200.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0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.97E-08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Mgll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11844.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0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5.88E-08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BC054059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145635.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0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43E-07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Mcptl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0857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0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9.15E-08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1190026I17Rik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AK02803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0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12E-08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510002J07Rik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AK00242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0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.13E-07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Acas2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19811.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0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4.52E-08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Gch1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08102.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0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.45E-06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F2r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10169.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0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.32E-08</w:t>
            </w:r>
          </w:p>
        </w:tc>
      </w:tr>
      <w:tr>
        <w:trPr>
          <w:trHeight w:val="179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Casp1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/>
              </w:rPr>
              <w:t>NM_009807.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or-IN"/>
              </w:rPr>
            </w:pPr>
            <w:r>
              <w:rPr>
                <w:lang w:val="en-US" w:bidi="or-IN"/>
              </w:rPr>
              <w:t>2.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24E-08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ambria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pl-PL" w:eastAsia="ko-KR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Domylnaczcionkaakapitu">
    <w:name w:val="Domyślna czcionka akapitu"/>
    <w:qFormat/>
    <w:rPr/>
  </w:style>
  <w:style w:type="character" w:styleId="Citationjournal">
    <w:name w:val="citation journal"/>
    <w:basedOn w:val="Domylnaczcionkaakapitu"/>
    <w:qFormat/>
    <w:rPr/>
  </w:style>
  <w:style w:type="character" w:styleId="InternetLink">
    <w:name w:val="Hyperlink"/>
    <w:rPr>
      <w:color w:val="0000FF"/>
      <w:u w:val="single"/>
    </w:rPr>
  </w:style>
  <w:style w:type="character" w:styleId="Mwcitebacklink">
    <w:name w:val="mw-cite-backlink"/>
    <w:basedOn w:val="Domylnaczcionkaakapitu"/>
    <w:qFormat/>
    <w:rPr/>
  </w:style>
  <w:style w:type="character" w:styleId="Highlight">
    <w:name w:val="highlight"/>
    <w:basedOn w:val="Domylnaczcionkaakapitu"/>
    <w:qFormat/>
    <w:rPr/>
  </w:style>
  <w:style w:type="character" w:styleId="HTMLcytat">
    <w:name w:val="HTML - cytat"/>
    <w:qFormat/>
    <w:rPr>
      <w:i/>
      <w:iCs/>
    </w:rPr>
  </w:style>
  <w:style w:type="character" w:styleId="Articletitle">
    <w:name w:val="articletitle"/>
    <w:basedOn w:val="Domylnaczcionkaakapitu"/>
    <w:qFormat/>
    <w:rPr/>
  </w:style>
  <w:style w:type="character" w:styleId="Italics">
    <w:name w:val="italics"/>
    <w:qFormat/>
    <w:rPr/>
  </w:style>
  <w:style w:type="character" w:styleId="Bold">
    <w:name w:val="bold"/>
    <w:qFormat/>
    <w:rPr/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>
      <w:rFonts w:eastAsia="Batang;바탕"/>
      <w:lang w:eastAsia="ko-KR"/>
    </w:rPr>
  </w:style>
  <w:style w:type="character" w:styleId="TematkomentarzaZnak">
    <w:name w:val="Temat komentarza Znak"/>
    <w:qFormat/>
    <w:rPr>
      <w:rFonts w:eastAsia="Batang;바탕"/>
      <w:b/>
      <w:bCs/>
      <w:lang w:eastAsia="ko-KR"/>
    </w:rPr>
  </w:style>
  <w:style w:type="character" w:styleId="TekstdymkaZnak">
    <w:name w:val="Tekst dymka Znak"/>
    <w:qFormat/>
    <w:rPr>
      <w:rFonts w:ascii="Tahoma" w:hAnsi="Tahoma" w:eastAsia="Batang;바탕" w:cs="Tahoma"/>
      <w:sz w:val="16"/>
      <w:szCs w:val="16"/>
      <w:lang w:eastAsia="ko-KR"/>
    </w:rPr>
  </w:style>
  <w:style w:type="character" w:styleId="Nagwek1Znak">
    <w:name w:val="Nagłówek 1 Znak"/>
    <w:qFormat/>
    <w:rPr>
      <w:b/>
      <w:bCs/>
      <w:kern w:val="2"/>
      <w:sz w:val="48"/>
      <w:szCs w:val="48"/>
    </w:rPr>
  </w:style>
  <w:style w:type="character" w:styleId="Nagwek2Znak">
    <w:name w:val="Nagłówek 2 Znak"/>
    <w:qFormat/>
    <w:rPr>
      <w:rFonts w:ascii="Cambria" w:hAnsi="Cambria" w:eastAsia="Times New Roman" w:cs="Times New Roman"/>
      <w:b/>
      <w:bCs/>
      <w:i/>
      <w:iCs/>
      <w:sz w:val="28"/>
      <w:szCs w:val="28"/>
      <w:lang w:eastAsia="ko-KR"/>
    </w:rPr>
  </w:style>
  <w:style w:type="character" w:styleId="Journalname">
    <w:name w:val="journalname"/>
    <w:qFormat/>
    <w:rPr/>
  </w:style>
  <w:style w:type="character" w:styleId="Journalnumber">
    <w:name w:val="journalnumber"/>
    <w:qFormat/>
    <w:rPr/>
  </w:style>
  <w:style w:type="character" w:styleId="Citepages">
    <w:name w:val="cite-pages"/>
    <w:qFormat/>
    <w:rPr/>
  </w:style>
  <w:style w:type="character" w:styleId="PageNumber">
    <w:name w:val="Page Number"/>
    <w:basedOn w:val="Domylnaczcionkaakapitu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komentarza">
    <w:name w:val="Tekst komentarza"/>
    <w:basedOn w:val="Normal"/>
    <w:qFormat/>
    <w:pPr/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Poprawka">
    <w:name w:val="Poprawka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pl-PL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1T14:50:00Z</dcterms:created>
  <dc:creator>mm</dc:creator>
  <dc:description/>
  <cp:keywords/>
  <dc:language>en-US</dc:language>
  <cp:lastModifiedBy>Twilanowski</cp:lastModifiedBy>
  <cp:lastPrinted>2013-07-31T16:04:00Z</cp:lastPrinted>
  <dcterms:modified xsi:type="dcterms:W3CDTF">2014-01-23T13:47:00Z</dcterms:modified>
  <cp:revision>223</cp:revision>
  <dc:subject/>
  <dc:title>Skin barrier defects and chronic skin inflammation in Grhl1-null mi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